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Uncleaved sequence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8"/>
      </w:tblGrid>
      <w:tr>
        <w:trPr>
          <w:trHeight w:val="315" w:hRule="atLeast"/>
        </w:trPr>
        <w:tc>
          <w:tcPr>
            <w:tcW w:w="94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 </w:t>
            </w:r>
            <w:r>
              <w:rPr>
                <w:color w:val="000080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 xml:space="preserve">                  CAGGGTAATACCTACGGCAAGCTGAC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SC sequences (n=36)</w:t>
        <w:tab/>
        <w:tab/>
        <w:tab/>
        <w:tab/>
        <w:tab/>
        <w:tab/>
        <w:tab/>
        <w:tab/>
        <w:tab/>
        <w:tab/>
        <w:t xml:space="preserve">    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ab/>
        <w:t xml:space="preserve">     #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8"/>
      </w:tblGrid>
      <w:tr>
        <w:trPr>
          <w:trHeight w:val="315" w:hRule="atLeast"/>
        </w:trPr>
        <w:tc>
          <w:tcPr>
            <w:tcW w:w="946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 </w:t>
            </w:r>
            <w:r>
              <w:rPr>
                <w:color w:val="000080"/>
                <w:sz w:val="18"/>
                <w:szCs w:val="18"/>
              </w:rPr>
              <w:t>TAA</w:t>
            </w:r>
            <w:r>
              <w:rPr>
                <w:sz w:val="18"/>
                <w:szCs w:val="18"/>
              </w:rPr>
              <w:t xml:space="preserve">                   CAGGGTAATACCTACGGCAAGCTGACCCT – 1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  </w:t>
            </w:r>
            <w:r>
              <w:rPr>
                <w:color w:val="000080"/>
                <w:sz w:val="18"/>
                <w:szCs w:val="18"/>
              </w:rPr>
              <w:t>CA</w:t>
            </w:r>
            <w:r>
              <w:rPr>
                <w:sz w:val="18"/>
                <w:szCs w:val="18"/>
              </w:rPr>
              <w:t xml:space="preserve">                    CAGGGTAATACCTACGGCAAGCTGACCCT – 1 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CAGGGTAATACCTACGGCAAGCTGACCCT – 2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   </w:t>
            </w:r>
            <w:r>
              <w:rPr>
                <w:color w:val="00008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                        AGGGTAATACCTACGGCAAGCTGACCCT – 1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GGGATAA                                         AGGGTAATACCTACGGCAAGCTGACCCT – 3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A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GGGTAATACCTACGGCAAGCTGACCCT – 2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GGCGTGTCCGGCTAGGGATAA            </w:t>
            </w:r>
            <w:r>
              <w:rPr>
                <w:color w:val="000080"/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 xml:space="preserve">                          GGGTAATACCTACGGCAAGCTGACCCT – 2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GGGTAATACCTACGGCAAGCTGACCCT – 5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CAGGGTAATACCTACGGCAAGCTGACCCT – 1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AGTTCAGCGTGTCCGGCTAGGGAT                                                        GTAATACCTACGGCAAGCTGACCCT – 3 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GGGAT                                                           TAATACCTACGGCAAGCTGACCCT – 1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</w:t>
            </w:r>
            <w:r>
              <w:rPr>
                <w:sz w:val="18"/>
                <w:szCs w:val="18"/>
                <w:u w:val="single"/>
              </w:rPr>
              <w:t>TAA</w:t>
            </w:r>
            <w:r>
              <w:rPr>
                <w:sz w:val="18"/>
                <w:szCs w:val="18"/>
              </w:rPr>
              <w:t xml:space="preserve">                                                             TACCTACGGCAAGCTGACCCT – 3 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</w:t>
            </w:r>
            <w:r>
              <w:rPr>
                <w:sz w:val="18"/>
                <w:szCs w:val="18"/>
                <w:u w:val="single"/>
              </w:rPr>
              <w:t>AGGG</w:t>
            </w:r>
            <w:r>
              <w:rPr>
                <w:sz w:val="18"/>
                <w:szCs w:val="18"/>
              </w:rPr>
              <w:t xml:space="preserve">                                                                TAATACCTACGGCAAGCTGACCCT – 5 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                 TACCTACGGCAAGCTGACCCT – 3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                    </w:t>
            </w:r>
            <w:r>
              <w:rPr>
                <w:color w:val="000080"/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 xml:space="preserve">                                         ATACCTACGGCAAGCTGACCCT – 1</w:t>
            </w:r>
          </w:p>
        </w:tc>
      </w:tr>
      <w:tr>
        <w:trPr>
          <w:trHeight w:val="315" w:hRule="atLeast"/>
        </w:trPr>
        <w:tc>
          <w:tcPr>
            <w:tcW w:w="94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</w:t>
            </w:r>
            <w:r>
              <w:rPr>
                <w:sz w:val="18"/>
                <w:szCs w:val="18"/>
                <w:u w:val="single"/>
              </w:rPr>
              <w:t>ATA</w:t>
            </w:r>
            <w:r>
              <w:rPr>
                <w:sz w:val="18"/>
                <w:szCs w:val="18"/>
              </w:rPr>
              <w:t xml:space="preserve">                                                                     CCTACGGCAAGCTGACCCT – 1</w:t>
            </w:r>
          </w:p>
        </w:tc>
      </w:tr>
      <w:tr>
        <w:trPr>
          <w:trHeight w:val="315" w:hRule="atLeast"/>
        </w:trPr>
        <w:tc>
          <w:tcPr>
            <w:tcW w:w="94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                      TACCTACGGCAAGCTGACCCT – 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U2OS sequences (n=40)    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ab/>
        <w:t xml:space="preserve">     #</w:t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15" w:hRule="atLeast"/>
        </w:trPr>
        <w:tc>
          <w:tcPr>
            <w:tcW w:w="95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</w:t>
            </w:r>
            <w:r>
              <w:rPr>
                <w:color w:val="000080"/>
                <w:sz w:val="18"/>
                <w:szCs w:val="18"/>
              </w:rPr>
              <w:t>TAACATTCAAT</w:t>
            </w:r>
            <w:r>
              <w:rPr>
                <w:sz w:val="18"/>
                <w:szCs w:val="18"/>
              </w:rPr>
              <w:t xml:space="preserve">     C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</w:t>
            </w:r>
            <w:r>
              <w:rPr>
                <w:color w:val="000080"/>
                <w:sz w:val="18"/>
                <w:szCs w:val="18"/>
              </w:rPr>
              <w:t>CTTATTA</w:t>
            </w:r>
            <w:r>
              <w:rPr>
                <w:sz w:val="18"/>
                <w:szCs w:val="18"/>
              </w:rPr>
              <w:t xml:space="preserve">             C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</w:t>
            </w:r>
            <w:r>
              <w:rPr>
                <w:color w:val="000080"/>
                <w:sz w:val="18"/>
                <w:szCs w:val="18"/>
              </w:rPr>
              <w:t>TTTA</w:t>
            </w:r>
            <w:r>
              <w:rPr>
                <w:sz w:val="18"/>
                <w:szCs w:val="18"/>
              </w:rPr>
              <w:t xml:space="preserve">                  C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  </w:t>
            </w:r>
            <w:r>
              <w:rPr>
                <w:color w:val="00008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                      C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</w:t>
            </w:r>
            <w:r>
              <w:rPr>
                <w:color w:val="000080"/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 xml:space="preserve">                         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</w:t>
            </w:r>
            <w:r>
              <w:rPr>
                <w:color w:val="000080"/>
                <w:sz w:val="18"/>
                <w:szCs w:val="18"/>
              </w:rPr>
              <w:t>TA</w:t>
            </w:r>
            <w:r>
              <w:rPr>
                <w:sz w:val="18"/>
                <w:szCs w:val="18"/>
              </w:rPr>
              <w:t xml:space="preserve">                         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</w:t>
            </w:r>
            <w:r>
              <w:rPr>
                <w:color w:val="000080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 xml:space="preserve">                         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TAA            </w:t>
            </w:r>
            <w:r>
              <w:rPr>
                <w:color w:val="00008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                         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CAGGGTAATACCTACGGCAAGCTGACCCT – 2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GGGATAA                                         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GGCGTGTCCGGCTAGGGATAA        </w:t>
            </w:r>
            <w:r>
              <w:rPr>
                <w:color w:val="000080"/>
                <w:sz w:val="18"/>
                <w:szCs w:val="18"/>
              </w:rPr>
              <w:t>TTCCG</w:t>
            </w:r>
            <w:r>
              <w:rPr>
                <w:sz w:val="18"/>
                <w:szCs w:val="18"/>
              </w:rPr>
              <w:t xml:space="preserve">                       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GGCGTGTCCGGCTAGGGATAA        </w:t>
            </w:r>
            <w:r>
              <w:rPr>
                <w:color w:val="000080"/>
                <w:sz w:val="18"/>
                <w:szCs w:val="18"/>
              </w:rPr>
              <w:t>ATACC</w:t>
            </w:r>
            <w:r>
              <w:rPr>
                <w:sz w:val="18"/>
                <w:szCs w:val="18"/>
              </w:rPr>
              <w:t xml:space="preserve">                       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A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GGGTAATACCTACGGCAAGCTGACCCT – 2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GGGTAATACCTACGGCAAGCTGACCCT – 4 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CA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     GGG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GGGAT                                                       GTAATACCTACGGCAAGCTGACCCT – 3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GGGAT                                                          TA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</w:t>
            </w:r>
            <w:r>
              <w:rPr>
                <w:sz w:val="18"/>
                <w:szCs w:val="18"/>
                <w:u w:val="single"/>
              </w:rPr>
              <w:t>TAA</w:t>
            </w:r>
            <w:r>
              <w:rPr>
                <w:sz w:val="18"/>
                <w:szCs w:val="18"/>
              </w:rPr>
              <w:t xml:space="preserve">                                                            TACCTACGGCAAGCTGACCCT – 3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AGGGAT</w:t>
            </w:r>
            <w:r>
              <w:rPr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 xml:space="preserve">                                                               TACCTACGGCAAGCTGACCCT – 3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AGTTCAGCGTGTCCGGCT</w:t>
            </w:r>
            <w:r>
              <w:rPr>
                <w:sz w:val="18"/>
                <w:szCs w:val="18"/>
                <w:u w:val="single"/>
              </w:rPr>
              <w:t>AGGG</w:t>
            </w:r>
            <w:r>
              <w:rPr>
                <w:sz w:val="18"/>
                <w:szCs w:val="18"/>
              </w:rPr>
              <w:t xml:space="preserve">                                                               TAATACCTACGGCAAGCTGACCCT – 5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TAGGGA                    </w:t>
            </w:r>
            <w:r>
              <w:rPr>
                <w:color w:val="000080"/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 xml:space="preserve">                                        ATAC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                                                                                        CTACGGCAA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CAGCGTGTCCGGCTAGGG                                                                                                        GCTGACCCT – 1</w:t>
            </w:r>
          </w:p>
        </w:tc>
      </w:tr>
      <w:tr>
        <w:trPr>
          <w:trHeight w:val="315" w:hRule="atLeast"/>
        </w:trPr>
        <w:tc>
          <w:tcPr>
            <w:tcW w:w="95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AGTTCAGCGTGTCCGGC                                    </w:t>
            </w:r>
            <w:r>
              <w:rPr>
                <w:color w:val="000080"/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t xml:space="preserve">                                                                            GCTGACCCT –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er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Header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lang w:eastAsia="ja-JP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11:20:00Z</dcterms:created>
  <dc:creator>Partners Information Systems</dc:creator>
  <dc:description/>
  <cp:keywords/>
  <dc:language>en-US</dc:language>
  <cp:lastModifiedBy>CZ</cp:lastModifiedBy>
  <cp:lastPrinted>2011-04-22T13:39:00Z</cp:lastPrinted>
  <dcterms:modified xsi:type="dcterms:W3CDTF">2011-05-05T12:06:00Z</dcterms:modified>
  <cp:revision>3</cp:revision>
  <dc:subject/>
  <dc:title>Supplementary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